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D4936" w14:textId="77777777" w:rsidR="004C3E46" w:rsidRPr="00374655" w:rsidRDefault="004C3E46" w:rsidP="004C3E4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74655">
        <w:rPr>
          <w:rFonts w:asciiTheme="majorBidi" w:hAnsiTheme="majorBidi" w:cstheme="majorBidi"/>
          <w:b/>
          <w:bCs/>
          <w:sz w:val="24"/>
          <w:szCs w:val="24"/>
        </w:rPr>
        <w:t>Pre-COVID-19 pandemic questionnaire</w:t>
      </w:r>
    </w:p>
    <w:p w14:paraId="7AEE9074" w14:textId="77777777" w:rsidR="004C3E46" w:rsidRPr="00374655" w:rsidRDefault="004C3E46" w:rsidP="00374655">
      <w:pPr>
        <w:spacing w:line="240" w:lineRule="auto"/>
        <w:rPr>
          <w:rFonts w:asciiTheme="majorBidi" w:hAnsiTheme="majorBidi" w:cstheme="majorBidi"/>
          <w:b/>
          <w:bCs/>
          <w:i/>
          <w:iCs/>
        </w:rPr>
      </w:pPr>
      <w:r w:rsidRPr="00374655">
        <w:rPr>
          <w:rFonts w:asciiTheme="majorBidi" w:hAnsiTheme="majorBidi" w:cstheme="majorBidi"/>
          <w:b/>
          <w:bCs/>
          <w:i/>
          <w:iCs/>
        </w:rPr>
        <w:t>Dear student:</w:t>
      </w:r>
    </w:p>
    <w:p w14:paraId="2D28AB4D" w14:textId="3B4D6053" w:rsidR="00394A95" w:rsidRPr="00374655" w:rsidRDefault="004C3E46" w:rsidP="00A0592C">
      <w:pPr>
        <w:spacing w:line="240" w:lineRule="auto"/>
        <w:ind w:firstLine="720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This questionnaire is for the purpose of identifying the extent of perceived stress </w:t>
      </w:r>
      <w:r w:rsidR="00A0592C" w:rsidRPr="00A0592C">
        <w:rPr>
          <w:rFonts w:asciiTheme="majorBidi" w:hAnsiTheme="majorBidi" w:cstheme="majorBidi"/>
        </w:rPr>
        <w:t>associated with the novel coronavirus (COVID-19) pandemic</w:t>
      </w:r>
      <w:r w:rsidR="00A0592C" w:rsidRPr="00374655">
        <w:rPr>
          <w:rFonts w:asciiTheme="majorBidi" w:hAnsiTheme="majorBidi" w:cstheme="majorBidi"/>
        </w:rPr>
        <w:t xml:space="preserve"> </w:t>
      </w:r>
      <w:r w:rsidRPr="00374655">
        <w:rPr>
          <w:rFonts w:asciiTheme="majorBidi" w:hAnsiTheme="majorBidi" w:cstheme="majorBidi"/>
        </w:rPr>
        <w:t xml:space="preserve">among </w:t>
      </w:r>
      <w:r w:rsidR="00A0592C" w:rsidRPr="00A0592C">
        <w:rPr>
          <w:rFonts w:asciiTheme="majorBidi" w:hAnsiTheme="majorBidi" w:cstheme="majorBidi"/>
        </w:rPr>
        <w:t>stude</w:t>
      </w:r>
      <w:r w:rsidR="00A0592C">
        <w:rPr>
          <w:rFonts w:asciiTheme="majorBidi" w:hAnsiTheme="majorBidi" w:cstheme="majorBidi"/>
        </w:rPr>
        <w:t xml:space="preserve">nts of the College of Medicine </w:t>
      </w:r>
      <w:r w:rsidR="00A0592C" w:rsidRPr="00A0592C">
        <w:rPr>
          <w:rFonts w:asciiTheme="majorBidi" w:hAnsiTheme="majorBidi" w:cstheme="majorBidi"/>
        </w:rPr>
        <w:t>King Khalid University.</w:t>
      </w:r>
      <w:r w:rsidRPr="00374655">
        <w:rPr>
          <w:rFonts w:asciiTheme="majorBidi" w:hAnsiTheme="majorBidi" w:cstheme="majorBidi"/>
        </w:rPr>
        <w:t xml:space="preserve"> Kindly answer clearly and objectively. Thank you very much.</w:t>
      </w:r>
    </w:p>
    <w:p w14:paraId="0C4077E0" w14:textId="77777777" w:rsidR="00921CA4" w:rsidRPr="00374655" w:rsidRDefault="00921CA4" w:rsidP="00374655">
      <w:pPr>
        <w:spacing w:line="240" w:lineRule="auto"/>
        <w:rPr>
          <w:rFonts w:asciiTheme="majorBidi" w:hAnsiTheme="majorBidi" w:cstheme="majorBidi"/>
          <w:b/>
          <w:bCs/>
          <w:i/>
          <w:iCs/>
        </w:rPr>
      </w:pPr>
      <w:r w:rsidRPr="00374655">
        <w:rPr>
          <w:rFonts w:asciiTheme="majorBidi" w:hAnsiTheme="majorBidi" w:cstheme="majorBidi"/>
          <w:b/>
          <w:bCs/>
          <w:i/>
          <w:iCs/>
        </w:rPr>
        <w:t>1- Personal data:</w:t>
      </w:r>
    </w:p>
    <w:p w14:paraId="20438A1E" w14:textId="77777777" w:rsidR="00921CA4" w:rsidRP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- Age: …………….(years) </w:t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</w:p>
    <w:p w14:paraId="5A166E26" w14:textId="77777777" w:rsidR="00921CA4" w:rsidRP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- Gender: Male /  </w:t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  <w:t xml:space="preserve">Female </w:t>
      </w:r>
    </w:p>
    <w:p w14:paraId="298C8C0F" w14:textId="77777777" w:rsidR="00921CA4" w:rsidRP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>- Academic level: ......................................................</w:t>
      </w:r>
    </w:p>
    <w:p w14:paraId="0FE5F6A4" w14:textId="77777777" w:rsidR="00921CA4" w:rsidRP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- Grade Point Average (GPA):……………………………………….. </w:t>
      </w:r>
    </w:p>
    <w:p w14:paraId="0433A73B" w14:textId="77777777" w:rsidR="00921CA4" w:rsidRPr="00374655" w:rsidRDefault="00921CA4" w:rsidP="003C4C27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 -Family income:  Sufficient and exceed/                      </w:t>
      </w:r>
      <w:r w:rsidRPr="00374655">
        <w:rPr>
          <w:rFonts w:asciiTheme="majorBidi" w:hAnsiTheme="majorBidi" w:cstheme="majorBidi"/>
        </w:rPr>
        <w:tab/>
        <w:t xml:space="preserve"> Sufficient/                 </w:t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  <w:t xml:space="preserve"> Insufficient </w:t>
      </w:r>
    </w:p>
    <w:p w14:paraId="4CA33802" w14:textId="77777777" w:rsid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- Smoking status: Smoker/ </w:t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  <w:t>Ex-smoker</w:t>
      </w:r>
      <w:r w:rsidR="00374655">
        <w:rPr>
          <w:rFonts w:asciiTheme="majorBidi" w:hAnsiTheme="majorBidi" w:cstheme="majorBidi"/>
        </w:rPr>
        <w:t>/</w:t>
      </w:r>
      <w:r w:rsidR="00374655">
        <w:rPr>
          <w:rFonts w:asciiTheme="majorBidi" w:hAnsiTheme="majorBidi" w:cstheme="majorBidi"/>
        </w:rPr>
        <w:tab/>
      </w:r>
      <w:r w:rsid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 xml:space="preserve"> Non-smoker</w:t>
      </w:r>
      <w:r w:rsidRPr="00374655">
        <w:rPr>
          <w:rFonts w:asciiTheme="majorBidi" w:hAnsiTheme="majorBidi" w:cstheme="majorBidi"/>
        </w:rPr>
        <w:tab/>
      </w:r>
    </w:p>
    <w:p w14:paraId="2CA879B2" w14:textId="77777777" w:rsidR="00921CA4" w:rsidRPr="00374655" w:rsidRDefault="00374655" w:rsidP="00374655">
      <w:pPr>
        <w:spacing w:line="240" w:lineRule="auto"/>
        <w:rPr>
          <w:rFonts w:asciiTheme="majorBidi" w:hAnsiTheme="majorBidi" w:cstheme="majorBidi"/>
          <w:b/>
          <w:bCs/>
          <w:i/>
          <w:iCs/>
        </w:rPr>
      </w:pPr>
      <w:r w:rsidRPr="00374655">
        <w:rPr>
          <w:rFonts w:asciiTheme="majorBidi" w:hAnsiTheme="majorBidi" w:cstheme="majorBidi"/>
          <w:b/>
          <w:bCs/>
          <w:i/>
          <w:iCs/>
        </w:rPr>
        <w:t>2- Perceived</w:t>
      </w:r>
      <w:r w:rsidR="00921CA4" w:rsidRPr="00374655">
        <w:rPr>
          <w:rFonts w:asciiTheme="majorBidi" w:hAnsiTheme="majorBidi" w:cstheme="majorBidi"/>
          <w:b/>
          <w:bCs/>
          <w:i/>
          <w:iCs/>
        </w:rPr>
        <w:t xml:space="preserve"> Stress Scale (PSS)</w:t>
      </w:r>
    </w:p>
    <w:p w14:paraId="56517AC1" w14:textId="77777777" w:rsidR="00921CA4" w:rsidRPr="00374655" w:rsidRDefault="00921CA4" w:rsidP="00374655">
      <w:pPr>
        <w:spacing w:line="240" w:lineRule="auto"/>
        <w:rPr>
          <w:rFonts w:asciiTheme="majorBidi" w:hAnsiTheme="majorBidi" w:cstheme="majorBidi"/>
          <w:color w:val="211D1E"/>
        </w:rPr>
      </w:pPr>
      <w:r w:rsidRPr="00374655">
        <w:rPr>
          <w:rFonts w:asciiTheme="majorBidi" w:hAnsiTheme="majorBidi" w:cstheme="majorBidi"/>
        </w:rPr>
        <w:t xml:space="preserve"> </w:t>
      </w:r>
      <w:r w:rsidRPr="00374655">
        <w:rPr>
          <w:rFonts w:asciiTheme="majorBidi" w:hAnsiTheme="majorBidi" w:cstheme="majorBidi"/>
          <w:color w:val="211D1E"/>
        </w:rPr>
        <w:t>The questions in this scale ask about your feelings and thoughts during the last month. In each case, you will be asked to indicate how often you felt or thought a certain way. Although some of the questions are similar, there are differences between them and you should treat each one as a separate question. The best approach is to answer fairly quickly. That is, don’t try to count up the number of times you felt a particular way; rather indicate the alternative that seems like a reasonable estimate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5395"/>
        <w:gridCol w:w="810"/>
        <w:gridCol w:w="900"/>
        <w:gridCol w:w="990"/>
        <w:gridCol w:w="900"/>
        <w:gridCol w:w="1080"/>
      </w:tblGrid>
      <w:tr w:rsidR="0076059A" w:rsidRPr="00374655" w14:paraId="0E9F5CD6" w14:textId="77777777" w:rsidTr="00374655">
        <w:tc>
          <w:tcPr>
            <w:tcW w:w="5395" w:type="dxa"/>
          </w:tcPr>
          <w:p w14:paraId="0EDF16D5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 xml:space="preserve">Question </w:t>
            </w:r>
          </w:p>
        </w:tc>
        <w:tc>
          <w:tcPr>
            <w:tcW w:w="810" w:type="dxa"/>
          </w:tcPr>
          <w:p w14:paraId="1F7B9F41" w14:textId="77777777"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900" w:type="dxa"/>
          </w:tcPr>
          <w:p w14:paraId="64994B17" w14:textId="77777777"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 xml:space="preserve">Almost </w:t>
            </w:r>
            <w:r>
              <w:rPr>
                <w:rFonts w:asciiTheme="majorBidi" w:hAnsiTheme="majorBidi" w:cstheme="majorBidi"/>
              </w:rPr>
              <w:t>n</w:t>
            </w:r>
            <w:r w:rsidRPr="00374655">
              <w:rPr>
                <w:rFonts w:asciiTheme="majorBidi" w:hAnsiTheme="majorBidi" w:cstheme="majorBidi"/>
              </w:rPr>
              <w:t>ever</w:t>
            </w:r>
          </w:p>
        </w:tc>
        <w:tc>
          <w:tcPr>
            <w:tcW w:w="990" w:type="dxa"/>
          </w:tcPr>
          <w:p w14:paraId="67E2A052" w14:textId="77777777"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ome-t</w:t>
            </w:r>
            <w:r w:rsidRPr="00374655">
              <w:rPr>
                <w:rFonts w:asciiTheme="majorBidi" w:hAnsiTheme="majorBidi" w:cstheme="majorBidi"/>
              </w:rPr>
              <w:t>imes</w:t>
            </w:r>
          </w:p>
        </w:tc>
        <w:tc>
          <w:tcPr>
            <w:tcW w:w="900" w:type="dxa"/>
          </w:tcPr>
          <w:p w14:paraId="7C2D6A5D" w14:textId="77777777"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rly o</w:t>
            </w:r>
            <w:r w:rsidRPr="00374655">
              <w:rPr>
                <w:rFonts w:asciiTheme="majorBidi" w:hAnsiTheme="majorBidi" w:cstheme="majorBidi"/>
              </w:rPr>
              <w:t>ften</w:t>
            </w:r>
          </w:p>
        </w:tc>
        <w:tc>
          <w:tcPr>
            <w:tcW w:w="1080" w:type="dxa"/>
          </w:tcPr>
          <w:p w14:paraId="7556664C" w14:textId="77777777"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ry o</w:t>
            </w:r>
            <w:r w:rsidRPr="00374655">
              <w:rPr>
                <w:rFonts w:asciiTheme="majorBidi" w:hAnsiTheme="majorBidi" w:cstheme="majorBidi"/>
              </w:rPr>
              <w:t>ften</w:t>
            </w:r>
          </w:p>
        </w:tc>
      </w:tr>
      <w:tr w:rsidR="0076059A" w:rsidRPr="00374655" w14:paraId="5B135127" w14:textId="77777777" w:rsidTr="00374655">
        <w:tc>
          <w:tcPr>
            <w:tcW w:w="5395" w:type="dxa"/>
          </w:tcPr>
          <w:p w14:paraId="12B92E86" w14:textId="77777777"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37465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. In the last month, how often have you been upset because of something that </w:t>
            </w: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happened unexpectedly?</w:t>
            </w:r>
          </w:p>
        </w:tc>
        <w:tc>
          <w:tcPr>
            <w:tcW w:w="810" w:type="dxa"/>
          </w:tcPr>
          <w:p w14:paraId="653A87AB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173A5C8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CABAA66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0B4BC23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30A23D38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14:paraId="65E8F453" w14:textId="77777777" w:rsidTr="00374655">
        <w:tc>
          <w:tcPr>
            <w:tcW w:w="5395" w:type="dxa"/>
          </w:tcPr>
          <w:p w14:paraId="0F1D3946" w14:textId="77777777"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2. In the last month, how often have you felt that you were unable to control the important things in your life?</w:t>
            </w:r>
          </w:p>
        </w:tc>
        <w:tc>
          <w:tcPr>
            <w:tcW w:w="810" w:type="dxa"/>
          </w:tcPr>
          <w:p w14:paraId="6F2AE408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B7AEA2F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57700D7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16803F0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5E6BBAC5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14:paraId="63EE6AF0" w14:textId="77777777" w:rsidTr="00374655">
        <w:tc>
          <w:tcPr>
            <w:tcW w:w="5395" w:type="dxa"/>
          </w:tcPr>
          <w:p w14:paraId="34F20F69" w14:textId="77777777"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3. In the last month, how often have you felt nervous and stressed?</w:t>
            </w:r>
          </w:p>
        </w:tc>
        <w:tc>
          <w:tcPr>
            <w:tcW w:w="810" w:type="dxa"/>
          </w:tcPr>
          <w:p w14:paraId="45460144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9AB6A8A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30230BFF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B9003A3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6EE8616C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14:paraId="65D0E06F" w14:textId="77777777" w:rsidTr="00374655">
        <w:tc>
          <w:tcPr>
            <w:tcW w:w="5395" w:type="dxa"/>
          </w:tcPr>
          <w:p w14:paraId="4C895905" w14:textId="77777777"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4. In the last month, how often have you felt confident about your ability to handle your personal problems?</w:t>
            </w:r>
          </w:p>
        </w:tc>
        <w:tc>
          <w:tcPr>
            <w:tcW w:w="810" w:type="dxa"/>
          </w:tcPr>
          <w:p w14:paraId="4C28FADE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B2CFF9F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685762F5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B7C35EE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672DDF00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14:paraId="15A9105B" w14:textId="77777777" w:rsidTr="00374655">
        <w:tc>
          <w:tcPr>
            <w:tcW w:w="5395" w:type="dxa"/>
          </w:tcPr>
          <w:p w14:paraId="193EEF93" w14:textId="77777777"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5. In the last month, how often have you felt that things were going your way?</w:t>
            </w:r>
          </w:p>
        </w:tc>
        <w:tc>
          <w:tcPr>
            <w:tcW w:w="810" w:type="dxa"/>
          </w:tcPr>
          <w:p w14:paraId="1E798770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74D8D88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353B7CF0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634D78F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743E50A7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14:paraId="730A1A63" w14:textId="77777777" w:rsidTr="00374655">
        <w:tc>
          <w:tcPr>
            <w:tcW w:w="5395" w:type="dxa"/>
          </w:tcPr>
          <w:p w14:paraId="11E525F0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>6. In the last month, how often have you found that you could not cope with</w:t>
            </w:r>
            <w:r w:rsidR="00374655" w:rsidRPr="00374655">
              <w:rPr>
                <w:rFonts w:asciiTheme="majorBidi" w:hAnsiTheme="majorBidi" w:cstheme="majorBidi"/>
              </w:rPr>
              <w:t xml:space="preserve"> all the things that you had to do?</w:t>
            </w:r>
          </w:p>
        </w:tc>
        <w:tc>
          <w:tcPr>
            <w:tcW w:w="810" w:type="dxa"/>
          </w:tcPr>
          <w:p w14:paraId="1EED287A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B36A452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4A4A82A7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7832898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6DB92695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14:paraId="60DAA297" w14:textId="77777777" w:rsidTr="00374655">
        <w:tc>
          <w:tcPr>
            <w:tcW w:w="5395" w:type="dxa"/>
          </w:tcPr>
          <w:p w14:paraId="65A33655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>7. In the last month, how often have you been able to control irritations in your life?</w:t>
            </w:r>
          </w:p>
        </w:tc>
        <w:tc>
          <w:tcPr>
            <w:tcW w:w="810" w:type="dxa"/>
          </w:tcPr>
          <w:p w14:paraId="41684A26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8F16387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3F841613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94F9D2F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0E4DFC74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14:paraId="308AF95E" w14:textId="77777777" w:rsidTr="00374655">
        <w:tc>
          <w:tcPr>
            <w:tcW w:w="5395" w:type="dxa"/>
          </w:tcPr>
          <w:p w14:paraId="3E9C5A64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 xml:space="preserve"> 8. In the last month, how often have you felt that you were on top of things?</w:t>
            </w:r>
          </w:p>
        </w:tc>
        <w:tc>
          <w:tcPr>
            <w:tcW w:w="810" w:type="dxa"/>
          </w:tcPr>
          <w:p w14:paraId="0F447883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0CFE652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52C3C27C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B090210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63A0F2AE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14:paraId="1D474BF5" w14:textId="77777777" w:rsidTr="00374655">
        <w:tc>
          <w:tcPr>
            <w:tcW w:w="5395" w:type="dxa"/>
          </w:tcPr>
          <w:p w14:paraId="5E8D6429" w14:textId="77777777" w:rsidR="0076059A" w:rsidRPr="00374655" w:rsidRDefault="0076059A" w:rsidP="00A0592C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sz w:val="22"/>
                <w:szCs w:val="22"/>
              </w:rPr>
              <w:t xml:space="preserve">9. In the last month, how often have you been angered because of things that  </w:t>
            </w: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happened that were outside of your control?</w:t>
            </w:r>
          </w:p>
        </w:tc>
        <w:tc>
          <w:tcPr>
            <w:tcW w:w="810" w:type="dxa"/>
          </w:tcPr>
          <w:p w14:paraId="71487100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32413BA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A156A77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2A20AEF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5D8A4A0A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14:paraId="5B1B006A" w14:textId="77777777" w:rsidTr="00374655">
        <w:tc>
          <w:tcPr>
            <w:tcW w:w="5395" w:type="dxa"/>
          </w:tcPr>
          <w:p w14:paraId="5339C62D" w14:textId="77777777" w:rsidR="0076059A" w:rsidRPr="00374655" w:rsidRDefault="0076059A" w:rsidP="00A0592C">
            <w:pPr>
              <w:pStyle w:val="Pa4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37465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0. In the last month, how often have you felt difficulties were piling up so high that </w:t>
            </w:r>
            <w:r w:rsidR="00A0592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you could not overcome them?</w:t>
            </w:r>
          </w:p>
        </w:tc>
        <w:tc>
          <w:tcPr>
            <w:tcW w:w="810" w:type="dxa"/>
          </w:tcPr>
          <w:p w14:paraId="6A7493D2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557D993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6642A0A9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51A5F71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7FCC490A" w14:textId="77777777"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</w:tbl>
    <w:p w14:paraId="35EBBF0C" w14:textId="77777777" w:rsidR="00A0592C" w:rsidRDefault="00A0592C" w:rsidP="00374655">
      <w:pPr>
        <w:rPr>
          <w:rFonts w:asciiTheme="majorBidi" w:hAnsiTheme="majorBidi" w:cstheme="majorBidi"/>
        </w:rPr>
      </w:pPr>
    </w:p>
    <w:p w14:paraId="300CEF59" w14:textId="77777777" w:rsidR="00A0592C" w:rsidRDefault="00A0592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B4707D0" w14:textId="77777777" w:rsidR="00A0592C" w:rsidRDefault="00A0592C" w:rsidP="00A0592C">
      <w:pPr>
        <w:spacing w:line="240" w:lineRule="auto"/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lastRenderedPageBreak/>
        <w:t>3</w:t>
      </w:r>
      <w:r w:rsidRPr="00374655">
        <w:rPr>
          <w:rFonts w:asciiTheme="majorBidi" w:hAnsiTheme="majorBidi" w:cstheme="majorBidi"/>
          <w:b/>
          <w:bCs/>
          <w:i/>
          <w:iCs/>
        </w:rPr>
        <w:t xml:space="preserve">- </w:t>
      </w:r>
      <w:r w:rsidRPr="00A0592C">
        <w:rPr>
          <w:rFonts w:asciiTheme="majorBidi" w:hAnsiTheme="majorBidi" w:cstheme="majorBidi"/>
          <w:b/>
          <w:bCs/>
          <w:i/>
          <w:iCs/>
        </w:rPr>
        <w:t xml:space="preserve">COVID-19 related </w:t>
      </w:r>
      <w:r>
        <w:rPr>
          <w:rFonts w:asciiTheme="majorBidi" w:hAnsiTheme="majorBidi" w:cstheme="majorBidi"/>
          <w:b/>
          <w:bCs/>
          <w:i/>
          <w:iCs/>
        </w:rPr>
        <w:t>stressors:</w:t>
      </w:r>
    </w:p>
    <w:p w14:paraId="6F03B8A3" w14:textId="77777777" w:rsidR="00A0592C" w:rsidRDefault="00A0592C" w:rsidP="00A0592C">
      <w:pPr>
        <w:spacing w:line="240" w:lineRule="auto"/>
        <w:rPr>
          <w:rFonts w:asciiTheme="majorBidi" w:hAnsiTheme="majorBidi" w:cstheme="majorBidi"/>
          <w:b/>
          <w:bCs/>
          <w:i/>
          <w:iCs/>
        </w:rPr>
      </w:pPr>
    </w:p>
    <w:tbl>
      <w:tblPr>
        <w:tblStyle w:val="TableGrid"/>
        <w:tblW w:w="9591" w:type="dxa"/>
        <w:tblLayout w:type="fixed"/>
        <w:tblLook w:val="04A0" w:firstRow="1" w:lastRow="0" w:firstColumn="1" w:lastColumn="0" w:noHBand="0" w:noVBand="1"/>
      </w:tblPr>
      <w:tblGrid>
        <w:gridCol w:w="6323"/>
        <w:gridCol w:w="949"/>
        <w:gridCol w:w="1054"/>
        <w:gridCol w:w="1265"/>
      </w:tblGrid>
      <w:tr w:rsidR="00A0592C" w:rsidRPr="00374655" w14:paraId="5ECB5B36" w14:textId="77777777" w:rsidTr="00A0592C">
        <w:trPr>
          <w:trHeight w:val="499"/>
        </w:trPr>
        <w:tc>
          <w:tcPr>
            <w:tcW w:w="6323" w:type="dxa"/>
          </w:tcPr>
          <w:p w14:paraId="7CCF2BA3" w14:textId="77777777" w:rsidR="00A0592C" w:rsidRPr="00374655" w:rsidRDefault="00A0592C" w:rsidP="00670ABC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 xml:space="preserve">Question </w:t>
            </w:r>
          </w:p>
        </w:tc>
        <w:tc>
          <w:tcPr>
            <w:tcW w:w="949" w:type="dxa"/>
          </w:tcPr>
          <w:p w14:paraId="32CA181B" w14:textId="77777777" w:rsidR="00A0592C" w:rsidRPr="00374655" w:rsidRDefault="00A0592C" w:rsidP="00670ABC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054" w:type="dxa"/>
          </w:tcPr>
          <w:p w14:paraId="0E0BA272" w14:textId="77777777" w:rsidR="00A0592C" w:rsidRPr="00374655" w:rsidRDefault="00A0592C" w:rsidP="00670AB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rly o</w:t>
            </w:r>
            <w:r w:rsidRPr="00374655">
              <w:rPr>
                <w:rFonts w:asciiTheme="majorBidi" w:hAnsiTheme="majorBidi" w:cstheme="majorBidi"/>
              </w:rPr>
              <w:t>ften</w:t>
            </w:r>
          </w:p>
        </w:tc>
        <w:tc>
          <w:tcPr>
            <w:tcW w:w="1265" w:type="dxa"/>
          </w:tcPr>
          <w:p w14:paraId="6F63B2B2" w14:textId="77777777" w:rsidR="00A0592C" w:rsidRPr="00374655" w:rsidRDefault="00A0592C" w:rsidP="00670AB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ry o</w:t>
            </w:r>
            <w:r w:rsidRPr="00374655">
              <w:rPr>
                <w:rFonts w:asciiTheme="majorBidi" w:hAnsiTheme="majorBidi" w:cstheme="majorBidi"/>
              </w:rPr>
              <w:t>ften</w:t>
            </w:r>
          </w:p>
        </w:tc>
      </w:tr>
      <w:tr w:rsidR="00A0592C" w:rsidRPr="00374655" w14:paraId="4A166878" w14:textId="77777777" w:rsidTr="00A0592C">
        <w:trPr>
          <w:trHeight w:val="257"/>
        </w:trPr>
        <w:tc>
          <w:tcPr>
            <w:tcW w:w="6323" w:type="dxa"/>
          </w:tcPr>
          <w:p w14:paraId="3A770CE5" w14:textId="77777777" w:rsidR="00A0592C" w:rsidRPr="00AE549D" w:rsidRDefault="00A0592C" w:rsidP="00A0592C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AE549D">
              <w:t>How worried are you about the effect of COVID-19 pandemic on your mental health?</w:t>
            </w:r>
          </w:p>
        </w:tc>
        <w:tc>
          <w:tcPr>
            <w:tcW w:w="949" w:type="dxa"/>
          </w:tcPr>
          <w:p w14:paraId="043684B6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4" w:type="dxa"/>
          </w:tcPr>
          <w:p w14:paraId="3A8DF396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5" w:type="dxa"/>
          </w:tcPr>
          <w:p w14:paraId="72C6A78B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</w:tr>
      <w:tr w:rsidR="00A0592C" w:rsidRPr="00374655" w14:paraId="136D743F" w14:textId="77777777" w:rsidTr="00A0592C">
        <w:trPr>
          <w:trHeight w:val="242"/>
        </w:trPr>
        <w:tc>
          <w:tcPr>
            <w:tcW w:w="6323" w:type="dxa"/>
          </w:tcPr>
          <w:p w14:paraId="58B2AFDD" w14:textId="77777777" w:rsidR="00A0592C" w:rsidRPr="00AE549D" w:rsidRDefault="00A0592C" w:rsidP="00A0592C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AE549D">
              <w:t xml:space="preserve">How worried are you about the effects of COVID-19 virus infection for your family and friends? </w:t>
            </w:r>
          </w:p>
        </w:tc>
        <w:tc>
          <w:tcPr>
            <w:tcW w:w="949" w:type="dxa"/>
          </w:tcPr>
          <w:p w14:paraId="5A119D2E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4" w:type="dxa"/>
          </w:tcPr>
          <w:p w14:paraId="70C7DD20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5" w:type="dxa"/>
          </w:tcPr>
          <w:p w14:paraId="3E7B18A6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</w:tr>
      <w:tr w:rsidR="00A0592C" w:rsidRPr="00374655" w14:paraId="1ED71EA4" w14:textId="77777777" w:rsidTr="00A0592C">
        <w:trPr>
          <w:trHeight w:val="257"/>
        </w:trPr>
        <w:tc>
          <w:tcPr>
            <w:tcW w:w="6323" w:type="dxa"/>
          </w:tcPr>
          <w:p w14:paraId="6911437D" w14:textId="77777777" w:rsidR="00A0592C" w:rsidRPr="00AE549D" w:rsidRDefault="00A0592C" w:rsidP="00A0592C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AE549D">
              <w:t>How worried are you about the effects of COVID-19 virus infection for you personally?</w:t>
            </w:r>
          </w:p>
        </w:tc>
        <w:tc>
          <w:tcPr>
            <w:tcW w:w="949" w:type="dxa"/>
          </w:tcPr>
          <w:p w14:paraId="565711DD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4" w:type="dxa"/>
          </w:tcPr>
          <w:p w14:paraId="65552400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5" w:type="dxa"/>
          </w:tcPr>
          <w:p w14:paraId="0E52F03D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</w:tr>
      <w:tr w:rsidR="00A0592C" w:rsidRPr="00374655" w14:paraId="3A78D70E" w14:textId="77777777" w:rsidTr="00A0592C">
        <w:trPr>
          <w:trHeight w:val="257"/>
        </w:trPr>
        <w:tc>
          <w:tcPr>
            <w:tcW w:w="6323" w:type="dxa"/>
          </w:tcPr>
          <w:p w14:paraId="3DBF422F" w14:textId="77777777" w:rsidR="00A0592C" w:rsidRPr="00AE549D" w:rsidRDefault="00A0592C" w:rsidP="00A0592C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AE549D">
              <w:t>How worried are you about the effects of COVID-19 pandemic on academic flow and exams?</w:t>
            </w:r>
          </w:p>
        </w:tc>
        <w:tc>
          <w:tcPr>
            <w:tcW w:w="949" w:type="dxa"/>
          </w:tcPr>
          <w:p w14:paraId="6D5ADF49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4" w:type="dxa"/>
          </w:tcPr>
          <w:p w14:paraId="5234E808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5" w:type="dxa"/>
          </w:tcPr>
          <w:p w14:paraId="52B66621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</w:tr>
      <w:tr w:rsidR="00A0592C" w:rsidRPr="00374655" w14:paraId="2A85A2BC" w14:textId="77777777" w:rsidTr="00A0592C">
        <w:trPr>
          <w:trHeight w:val="242"/>
        </w:trPr>
        <w:tc>
          <w:tcPr>
            <w:tcW w:w="6323" w:type="dxa"/>
          </w:tcPr>
          <w:p w14:paraId="48DF1079" w14:textId="77777777" w:rsidR="00A0592C" w:rsidRPr="00AE549D" w:rsidRDefault="00A0592C" w:rsidP="00A0592C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AE549D">
              <w:t>How worried are you about the effects of COVID-19 pandemic control measures and lockdown?</w:t>
            </w:r>
          </w:p>
        </w:tc>
        <w:tc>
          <w:tcPr>
            <w:tcW w:w="949" w:type="dxa"/>
          </w:tcPr>
          <w:p w14:paraId="3087CA60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4" w:type="dxa"/>
          </w:tcPr>
          <w:p w14:paraId="646B853D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5" w:type="dxa"/>
          </w:tcPr>
          <w:p w14:paraId="0BE35020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</w:tr>
      <w:tr w:rsidR="00A0592C" w:rsidRPr="00374655" w14:paraId="4672C14E" w14:textId="77777777" w:rsidTr="00A0592C">
        <w:trPr>
          <w:trHeight w:val="257"/>
        </w:trPr>
        <w:tc>
          <w:tcPr>
            <w:tcW w:w="6323" w:type="dxa"/>
          </w:tcPr>
          <w:p w14:paraId="63C0C83B" w14:textId="77777777" w:rsidR="00A0592C" w:rsidRPr="00AE549D" w:rsidRDefault="00A0592C" w:rsidP="00A0592C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AE549D">
              <w:t>How do you think the numerous COVID-19 pandemic news causes stress to you?</w:t>
            </w:r>
          </w:p>
        </w:tc>
        <w:tc>
          <w:tcPr>
            <w:tcW w:w="949" w:type="dxa"/>
          </w:tcPr>
          <w:p w14:paraId="75CE79A4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4" w:type="dxa"/>
          </w:tcPr>
          <w:p w14:paraId="0D1D6C3C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5" w:type="dxa"/>
          </w:tcPr>
          <w:p w14:paraId="3CCE03C0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</w:tr>
      <w:tr w:rsidR="00A0592C" w:rsidRPr="00374655" w14:paraId="3667426B" w14:textId="77777777" w:rsidTr="00A0592C">
        <w:trPr>
          <w:trHeight w:val="242"/>
        </w:trPr>
        <w:tc>
          <w:tcPr>
            <w:tcW w:w="6323" w:type="dxa"/>
          </w:tcPr>
          <w:p w14:paraId="3B6E9E09" w14:textId="77777777" w:rsidR="00A0592C" w:rsidRPr="00AE549D" w:rsidRDefault="00A0592C" w:rsidP="00A0592C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AE549D">
              <w:t>Is the afraid of stigma and isolation due to infection cause stress to you?</w:t>
            </w:r>
          </w:p>
        </w:tc>
        <w:tc>
          <w:tcPr>
            <w:tcW w:w="949" w:type="dxa"/>
          </w:tcPr>
          <w:p w14:paraId="1DB18ACD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4" w:type="dxa"/>
          </w:tcPr>
          <w:p w14:paraId="3F26918C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5" w:type="dxa"/>
          </w:tcPr>
          <w:p w14:paraId="45AA6EBE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</w:tr>
      <w:tr w:rsidR="00A0592C" w:rsidRPr="00374655" w14:paraId="655DFB63" w14:textId="77777777" w:rsidTr="00A0592C">
        <w:trPr>
          <w:trHeight w:val="257"/>
        </w:trPr>
        <w:tc>
          <w:tcPr>
            <w:tcW w:w="6323" w:type="dxa"/>
          </w:tcPr>
          <w:p w14:paraId="326BE315" w14:textId="77777777" w:rsidR="00A0592C" w:rsidRDefault="00A0592C" w:rsidP="00A0592C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AE549D">
              <w:t>Is the uncertainty about the pandemic future and its effects causes stress to you?</w:t>
            </w:r>
          </w:p>
        </w:tc>
        <w:tc>
          <w:tcPr>
            <w:tcW w:w="949" w:type="dxa"/>
          </w:tcPr>
          <w:p w14:paraId="6FF358CB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4" w:type="dxa"/>
          </w:tcPr>
          <w:p w14:paraId="65A25E7A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5" w:type="dxa"/>
          </w:tcPr>
          <w:p w14:paraId="210F5C8B" w14:textId="77777777" w:rsidR="00A0592C" w:rsidRPr="00374655" w:rsidRDefault="00A0592C" w:rsidP="00A0592C">
            <w:pPr>
              <w:rPr>
                <w:rFonts w:asciiTheme="majorBidi" w:hAnsiTheme="majorBidi" w:cstheme="majorBidi"/>
              </w:rPr>
            </w:pPr>
          </w:p>
        </w:tc>
      </w:tr>
    </w:tbl>
    <w:p w14:paraId="6181FC53" w14:textId="77777777" w:rsidR="00A0592C" w:rsidRPr="00374655" w:rsidRDefault="00A0592C" w:rsidP="00A0592C">
      <w:pPr>
        <w:spacing w:line="240" w:lineRule="auto"/>
        <w:rPr>
          <w:rFonts w:asciiTheme="majorBidi" w:hAnsiTheme="majorBidi" w:cstheme="majorBidi"/>
          <w:b/>
          <w:bCs/>
          <w:i/>
          <w:iCs/>
        </w:rPr>
      </w:pPr>
    </w:p>
    <w:p w14:paraId="52B9E38D" w14:textId="77777777" w:rsidR="00921CA4" w:rsidRPr="00374655" w:rsidRDefault="00921CA4" w:rsidP="00374655">
      <w:pPr>
        <w:rPr>
          <w:rFonts w:asciiTheme="majorBidi" w:hAnsiTheme="majorBidi" w:cstheme="majorBidi"/>
        </w:rPr>
      </w:pPr>
    </w:p>
    <w:sectPr w:rsidR="00921CA4" w:rsidRPr="00374655" w:rsidSect="00374655">
      <w:pgSz w:w="12240" w:h="15840"/>
      <w:pgMar w:top="1620" w:right="1440" w:bottom="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F550A"/>
    <w:multiLevelType w:val="hybridMultilevel"/>
    <w:tmpl w:val="550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6038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2EF"/>
    <w:rsid w:val="00374655"/>
    <w:rsid w:val="003C4C27"/>
    <w:rsid w:val="003F18D5"/>
    <w:rsid w:val="004C3E46"/>
    <w:rsid w:val="006C02EF"/>
    <w:rsid w:val="006F16BD"/>
    <w:rsid w:val="0076059A"/>
    <w:rsid w:val="00870094"/>
    <w:rsid w:val="00921CA4"/>
    <w:rsid w:val="00A0592C"/>
    <w:rsid w:val="00AF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4F584"/>
  <w15:chartTrackingRefBased/>
  <w15:docId w15:val="{C7264F06-EF07-4B29-8438-01DD215B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1CA4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60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Default"/>
    <w:next w:val="Default"/>
    <w:uiPriority w:val="99"/>
    <w:rsid w:val="0076059A"/>
    <w:pPr>
      <w:spacing w:line="241" w:lineRule="atLeast"/>
    </w:pPr>
    <w:rPr>
      <w:rFonts w:cstheme="minorBidi"/>
      <w:color w:val="auto"/>
    </w:rPr>
  </w:style>
  <w:style w:type="paragraph" w:styleId="ListParagraph">
    <w:name w:val="List Paragraph"/>
    <w:basedOn w:val="Normal"/>
    <w:uiPriority w:val="34"/>
    <w:qFormat/>
    <w:rsid w:val="00A059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Joseph Awadalla Girgis</dc:creator>
  <cp:keywords/>
  <dc:description/>
  <cp:lastModifiedBy>Ahmed Mahfouz</cp:lastModifiedBy>
  <cp:revision>4</cp:revision>
  <dcterms:created xsi:type="dcterms:W3CDTF">2022-05-12T12:18:00Z</dcterms:created>
  <dcterms:modified xsi:type="dcterms:W3CDTF">2022-05-15T08:21:00Z</dcterms:modified>
</cp:coreProperties>
</file>